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3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48"/>
        <w:gridCol w:w="937"/>
        <w:gridCol w:w="983"/>
        <w:gridCol w:w="1140"/>
        <w:gridCol w:w="1195"/>
      </w:tblGrid>
      <w:tr>
        <w:trPr>
          <w:trHeight w:val="303" w:hRule="atLeast"/>
        </w:trPr>
        <w:tc>
          <w:tcPr>
            <w:tcW w:w="673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SCU of two </w:t>
            </w: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laenopsi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ecies</w:t>
            </w:r>
          </w:p>
        </w:tc>
      </w:tr>
      <w:tr>
        <w:trPr>
          <w:trHeight w:val="303" w:hRule="atLeast"/>
        </w:trPr>
        <w:tc>
          <w:tcPr>
            <w:tcW w:w="123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</w:t>
            </w:r>
          </w:p>
        </w:tc>
        <w:tc>
          <w:tcPr>
            <w:tcW w:w="12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laenopsis wilsonii</w:t>
            </w:r>
          </w:p>
        </w:tc>
        <w:tc>
          <w:tcPr>
            <w:tcW w:w="23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laenopsis stobartiana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CU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CU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e (F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U(F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C(F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 (L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A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G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U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A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G(L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e (I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U(I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(I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A(I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 (V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U(V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C(V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(V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G(V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 (P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U(P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(P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(P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(P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 (T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(T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(T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(T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(T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a (A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U(A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(A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(A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(A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y (Y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U(Y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C(Y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 (H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U(H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(H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n (Q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(Q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(Q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n (N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U(N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(N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s (K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(K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(K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 (D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U(D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(D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 (E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(E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(E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s (C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U(C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C(C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 (R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U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(R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 (G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U(G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(G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(G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(G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 (S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U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C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A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G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U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(S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p (W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G(W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 (M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G(M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op (*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A(*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</w:tr>
      <w:tr>
        <w:trPr>
          <w:trHeight w:val="288" w:hRule="atLeast"/>
        </w:trPr>
        <w:tc>
          <w:tcPr>
            <w:tcW w:w="123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G(*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</w:tr>
      <w:tr>
        <w:trPr>
          <w:trHeight w:val="303" w:hRule="atLeast"/>
        </w:trPr>
        <w:tc>
          <w:tcPr>
            <w:tcW w:w="123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A(*)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2:10:00Z</dcterms:created>
  <dc:creator>Taolei</dc:creator>
  <dc:description/>
  <dc:language>en-US</dc:language>
  <cp:lastModifiedBy>WPS_1502231913</cp:lastModifiedBy>
  <dcterms:modified xsi:type="dcterms:W3CDTF">2022-10-13T05:36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ED3087F16A473CB1D8B1324EC6049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